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 w:val="false"/>
          <w:i w:val="false"/>
          <w:color w:val="000000"/>
        </w:rPr>
      </w:pPr>
      <w:r>
        <w:rPr>
          <w:i w:val="false"/>
          <w:color w:val="000000"/>
        </w:rPr>
        <w:t>Table S3. Biological process/annotation clusters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3150"/>
        <w:gridCol w:w="3240"/>
      </w:tblGrid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>Annotation Cluster 1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biological process KEGG_PATHWAY SP_PIR_KEYWORD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taxis/ chemotaxis/ locomotory behavior/ behavi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it-IT"/>
              </w:rPr>
              <w:t>IL6,DEFA1,CCL4L2,CCL4,CCL26,MRGPRX2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inflammatory response/ defense response/ response to virus/ immune response/ response to wound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it-IT"/>
              </w:rPr>
              <w:t>IL6,DEFA1,CCL4L2,CCL4,HLA-DRA,CCL26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cell-cell signal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it-IT"/>
              </w:rPr>
              <w:t>IL6,CCL4L2,CCL4,CCL26,CTNNA2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Cytokine-cytokine receptor interaction/ Chemokine signaling pathway / Cytosolic DNA-sensing pathway/ cytokine/ chemotaxis/ inflammatory respon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L6,CCL4L2,CCL4,CCL26</w:t>
            </w:r>
          </w:p>
        </w:tc>
      </w:tr>
      <w:tr>
        <w:trPr>
          <w:trHeight w:val="313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>Annotation Cluster 2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cellular component SP_PIR_KEYWORD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extracellular region/ extracellular region part/ Secret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it-IT"/>
              </w:rPr>
              <w:t>C2ORF40,IL6,PM20D1,APOC2,DEFA1,CCL4L2,CCL4,COL8A2,CCL26</w:t>
            </w:r>
          </w:p>
        </w:tc>
      </w:tr>
      <w:tr>
        <w:trPr>
          <w:trHeight w:val="368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>Annotation Cluster 3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biological proces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actin cytoskeleton organization/ actin filament-based process / cytoskeleton organiz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RHOJ,EPB41L1,CDC42BPA</w:t>
            </w:r>
          </w:p>
        </w:tc>
      </w:tr>
      <w:tr>
        <w:trPr>
          <w:trHeight w:val="323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>Annotation Cluster 4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biological proces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sexual reproduction/ gamete generation/ multicellular organism reproduc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LRP5,SUN5,KLF17,HERC2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5 </w:t>
            </w:r>
          </w:p>
        </w:tc>
      </w:tr>
      <w:tr>
        <w:trPr>
          <w:trHeight w:val="33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biological proces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cellular component morphogenesis/ cell morphogenesis/ cell adhesion/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CL4L2,CCL4,COL8A2,CTNNA2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6 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biological proces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cellular macromolecule catabolic process/ cellular protein catabolic proce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DG,HERC2,PSMD5,CHFR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7 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SP_PIR_KEYWORDS GO molecular func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zinc/zinc-fing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M20D1,CDC42BPA,KLF17,HERC2,CHFR,ZNF205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transition metal ion binding/ zinc ion bind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YP2F1,PM20D1,CDC42BPA,KLF17,HERC2,CHFR,ZNF205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8 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biological proces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intracellular signaling cascade/ phosphorus metabolic proce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RHOJ,STK38,CDC42BPA,DUSP22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9 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SP_PIR_KEYWORDS GO molecular func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metal-bind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YP2F1,STK38,PM20D1,CDC42BPA,KLF17,HERC2,CHFR,ZNF205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metal ion binding/ cation binding/ ion bind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YP2F1,STK38,SUSD1,CAPN9,PM20D1,CDC42BPA,KLF17,HERC2,CHFR,ZNF205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10 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UP_SEQ_FEATURE GO molecular func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nucleotide phosphate-binding region:AT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LRP5,STK38,CDC42BPA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nucleotide binding/adenyl nucleotide binding/ purine nucleotide binding/ nucleoside binding/ ATP binding/ ribonucleotide bind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RHOJ,NLRP5,STK38,CDC42BPA,CHFR,HLA-DRA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nucleotide-binding/ ATP-bind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RHOJ,NLRP5,STK38,CDC42BPA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11 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cellular componen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  <w:lang w:val="it-IT"/>
              </w:rPr>
              <w:t>nuclear lumen/ nucleoplasm/ intracellular organelle lumen/ organelle lum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LRP5,STK38,TDG,CHFR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12 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UP_SEQ_FEATURE SP_PIR_KEYWORDS GO cellular componen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transmembrane region/ transmembra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LC45A2,UGT2B17,SLC44A4,LASS3,SUSD1,MRGPRX2,CHST11,RHD,HLA-DRA,KRTCAP3</w:t>
            </w:r>
          </w:p>
        </w:tc>
      </w:tr>
      <w:tr>
        <w:trPr>
          <w:trHeight w:val="30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*integral to membrane/ intrinsic to membra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LC45A2,UGT2B17,IL6,SLC44A4,LASS3,SUSD1,MRGPRX2,CHST11,RHD,HLA-DRA,KRTCAP3</w:t>
            </w:r>
          </w:p>
        </w:tc>
      </w:tr>
      <w:tr>
        <w:trPr>
          <w:trHeight w:val="376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 w:val="false"/>
                <w:i w:val="false"/>
                <w:color w:val="000000"/>
                <w:sz w:val="20"/>
                <w:szCs w:val="20"/>
              </w:rPr>
              <w:t xml:space="preserve">Annotation Cluster 13 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DNA-binding/ transcription regul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LASS3,KLF17,TFAP2E,ZNF205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bCs w:val="false"/>
                <w:i w:val="false"/>
                <w:color w:val="000000"/>
                <w:sz w:val="20"/>
                <w:szCs w:val="20"/>
              </w:rPr>
              <w:t>GO biological proces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eastAsia="Calibri"/>
                <w:i w:val="false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KLF17,TFAP2E,ZNF205</w:t>
            </w:r>
          </w:p>
        </w:tc>
      </w:tr>
    </w:tbl>
    <w:p>
      <w:pPr>
        <w:pStyle w:val="Normal"/>
        <w:jc w:val="center"/>
        <w:rPr/>
      </w:pPr>
      <w:r>
        <w:rPr>
          <w:i w:val="false"/>
          <w:color w:val="000000"/>
        </w:rPr>
        <w:t>Note: * highlights the biological processes where genes in SNP and methylation PSFs both involved.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bCs/>
      <w:i/>
      <w:color w:val="365F91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 w:val="false"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 w:val="false"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 w:val="false"/>
      <w:i w:val="false"/>
      <w:iCs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thors1">
    <w:name w:val="authors1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eastAsia="zh-CN"/>
    </w:rPr>
  </w:style>
  <w:style w:type="character" w:styleId="HeaderChar">
    <w:name w:val="Header Char"/>
    <w:basedOn w:val="DefaultParagraphFont"/>
    <w:qFormat/>
    <w:rPr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sz w:val="24"/>
      <w:szCs w:val="24"/>
      <w:lang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Mwheadline">
    <w:name w:val="mw-head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bCs/>
      <w:i/>
      <w:color w:val="365F91"/>
      <w:sz w:val="16"/>
      <w:szCs w:val="16"/>
      <w:lang w:eastAsia="zh-CN"/>
    </w:rPr>
  </w:style>
  <w:style w:type="character" w:styleId="Mesh">
    <w:name w:val="mesh"/>
    <w:basedOn w:val="DefaultParagraphFont"/>
    <w:qFormat/>
    <w:rPr/>
  </w:style>
  <w:style w:type="character" w:styleId="Actionverb">
    <w:name w:val="action_verb"/>
    <w:basedOn w:val="DefaultParagraphFont"/>
    <w:qFormat/>
    <w:rPr/>
  </w:style>
  <w:style w:type="character" w:styleId="Quoteaceview">
    <w:name w:val="quote_aceview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8:23:00Z</dcterms:created>
  <dc:creator>Jingyu liu</dc:creator>
  <dc:description/>
  <cp:keywords/>
  <dc:language>en-US</dc:language>
  <cp:lastModifiedBy>jliu</cp:lastModifiedBy>
  <cp:lastPrinted>2010-06-24T09:30:00Z</cp:lastPrinted>
  <dcterms:modified xsi:type="dcterms:W3CDTF">2010-09-14T19:22:00Z</dcterms:modified>
  <cp:revision>8</cp:revision>
  <dc:subject/>
  <dc:title>Population structure (stratification pattern) in genetics and epigenetics discovered from genomic SNPs and DNA methy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